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2112"/>
        <w:tblOverlap w:val="never"/>
        <w:tblW w:w="8493" w:type="dxa"/>
        <w:tblLayout w:type="fixed"/>
        <w:tblLook w:val="04A0" w:firstRow="1" w:lastRow="0" w:firstColumn="1" w:lastColumn="0" w:noHBand="0" w:noVBand="1"/>
      </w:tblPr>
      <w:tblGrid>
        <w:gridCol w:w="2127"/>
        <w:gridCol w:w="850"/>
        <w:gridCol w:w="1134"/>
        <w:gridCol w:w="1418"/>
        <w:gridCol w:w="1559"/>
        <w:gridCol w:w="1367"/>
        <w:gridCol w:w="38"/>
      </w:tblGrid>
      <w:tr w:rsidR="00F151D2" w:rsidRPr="00D119A8" w14:paraId="3AB1E6CE" w14:textId="77777777" w:rsidTr="00F7003C">
        <w:trPr>
          <w:gridAfter w:val="1"/>
          <w:wAfter w:w="38" w:type="dxa"/>
          <w:trHeight w:val="282"/>
        </w:trPr>
        <w:tc>
          <w:tcPr>
            <w:tcW w:w="212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7E52952" w14:textId="77777777" w:rsidR="00F151D2" w:rsidRPr="00D119A8" w:rsidRDefault="00F151D2" w:rsidP="00F7003C">
            <w:pPr>
              <w:widowControl/>
              <w:jc w:val="left"/>
              <w:rPr>
                <w:rFonts w:ascii="Times New Roman" w:eastAsia="SimHei" w:hAnsi="Times New Roman" w:cs="Times New Roman"/>
                <w:lang w:eastAsia="ja-JP"/>
              </w:rPr>
            </w:pPr>
            <w:bookmarkStart w:id="0" w:name="_GoBack"/>
            <w:bookmarkEnd w:id="0"/>
            <w:r w:rsidRPr="00D119A8">
              <w:rPr>
                <w:rFonts w:ascii="Times New Roman" w:hAnsi="Times New Roman" w:cs="Times New Roman"/>
                <w:color w:val="000000"/>
              </w:rPr>
              <w:t>Study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0D6F20AF" w14:textId="77777777" w:rsidR="00F151D2" w:rsidRPr="00D119A8" w:rsidRDefault="00F151D2" w:rsidP="00F7003C">
            <w:pPr>
              <w:rPr>
                <w:rFonts w:ascii="Times New Roman" w:hAnsi="Times New Roman" w:cs="Times New Roman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Year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B4590A5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Selection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6CAF730" w14:textId="77777777" w:rsidR="00F151D2" w:rsidRPr="00D119A8" w:rsidRDefault="00F151D2" w:rsidP="00F7003C">
            <w:pPr>
              <w:rPr>
                <w:rFonts w:ascii="Times New Roman" w:hAnsi="Times New Roman" w:cs="Times New Roman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Comparability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right w:val="nil"/>
            </w:tcBorders>
          </w:tcPr>
          <w:p w14:paraId="2379BFFC" w14:textId="77777777" w:rsidR="00F151D2" w:rsidRPr="00D119A8" w:rsidRDefault="00F151D2" w:rsidP="00F7003C">
            <w:pPr>
              <w:rPr>
                <w:rFonts w:ascii="Times New Roman" w:hAnsi="Times New Roman" w:cs="Times New Roman"/>
              </w:rPr>
            </w:pPr>
            <w:r w:rsidRPr="00D119A8">
              <w:rPr>
                <w:rFonts w:ascii="Times New Roman" w:hAnsi="Times New Roman" w:cs="Times New Roman"/>
              </w:rPr>
              <w:t>Exposure</w:t>
            </w:r>
          </w:p>
        </w:tc>
        <w:tc>
          <w:tcPr>
            <w:tcW w:w="1367" w:type="dxa"/>
            <w:tcBorders>
              <w:top w:val="single" w:sz="2" w:space="0" w:color="auto"/>
              <w:left w:val="nil"/>
              <w:right w:val="nil"/>
            </w:tcBorders>
          </w:tcPr>
          <w:p w14:paraId="10C6EE55" w14:textId="77777777" w:rsidR="00F151D2" w:rsidRPr="00D119A8" w:rsidRDefault="00F151D2" w:rsidP="00F7003C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Quality score</w:t>
            </w:r>
          </w:p>
        </w:tc>
      </w:tr>
      <w:tr w:rsidR="00F151D2" w:rsidRPr="00D119A8" w14:paraId="1A14D5D1" w14:textId="77777777" w:rsidTr="00F7003C">
        <w:trPr>
          <w:trHeight w:val="271"/>
        </w:trPr>
        <w:tc>
          <w:tcPr>
            <w:tcW w:w="212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55F041F4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  <w:lang w:eastAsia="ja-JP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 xml:space="preserve">Peter Olsson </w:t>
            </w:r>
          </w:p>
        </w:tc>
        <w:tc>
          <w:tcPr>
            <w:tcW w:w="850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7D1F14AA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2018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2C68B498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**</w:t>
            </w:r>
          </w:p>
        </w:tc>
        <w:tc>
          <w:tcPr>
            <w:tcW w:w="1418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47E5085B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59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87E5C6E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405" w:type="dxa"/>
            <w:gridSpan w:val="2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62ACCBD7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F151D2" w:rsidRPr="00D119A8" w14:paraId="35D2B379" w14:textId="77777777" w:rsidTr="00F7003C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C5B7D2E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eastAsia="Microsoft YaHei" w:hAnsi="Times New Roman" w:cs="Times New Roman"/>
                <w:color w:val="000000"/>
              </w:rPr>
              <w:t xml:space="preserve">Yan Che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CDE27C6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A8BD83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17AF141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48619F7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9EE562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F151D2" w:rsidRPr="00D119A8" w14:paraId="5BDCD607" w14:textId="77777777" w:rsidTr="00F7003C">
        <w:trPr>
          <w:trHeight w:val="27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F3BFEBF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eastAsia="Microsoft YaHei" w:hAnsi="Times New Roman" w:cs="Times New Roman"/>
                <w:color w:val="000000"/>
              </w:rPr>
              <w:t xml:space="preserve">Liangliang Niu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A8E4C3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20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5D04F3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093BEB7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081D31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54A8CF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F151D2" w:rsidRPr="00D119A8" w14:paraId="1E77C18F" w14:textId="77777777" w:rsidTr="00F7003C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20BB9A9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eastAsia="Microsoft YaHei" w:hAnsi="Times New Roman" w:cs="Times New Roman"/>
                <w:color w:val="000000"/>
              </w:rPr>
              <w:t xml:space="preserve">Serena Colafrancesco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DE708B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9070C5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42FB19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2A7DD81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E9553B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F151D2" w:rsidRPr="00D119A8" w14:paraId="0E0A04FC" w14:textId="77777777" w:rsidTr="00F7003C">
        <w:trPr>
          <w:trHeight w:val="27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3493E92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eastAsia="Microsoft YaHei" w:hAnsi="Times New Roman" w:cs="Times New Roman"/>
                <w:color w:val="000000"/>
              </w:rPr>
              <w:t xml:space="preserve">Toshiyuki Aramaki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F26D02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E4CDD3C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5D03C22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9FCF94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EB1179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F151D2" w:rsidRPr="00D119A8" w14:paraId="1962A882" w14:textId="77777777" w:rsidTr="00F7003C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16DF51A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eastAsia="Microsoft YaHei" w:hAnsi="Times New Roman" w:cs="Times New Roman"/>
                <w:color w:val="000000"/>
              </w:rPr>
              <w:t xml:space="preserve">P. Epiksson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60B575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1E24E1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679A5F4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3E04FCB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61E387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F151D2" w:rsidRPr="00D119A8" w14:paraId="77A92DB9" w14:textId="77777777" w:rsidTr="00F7003C">
        <w:trPr>
          <w:trHeight w:val="27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8E73D71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eastAsia="Microsoft YaHei" w:hAnsi="Times New Roman" w:cs="Times New Roman"/>
                <w:color w:val="000000"/>
              </w:rPr>
              <w:t xml:space="preserve">Michele Bombardieri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A2D1D6C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2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CE9E5D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49E1F5E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1261ADC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E14F39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F151D2" w:rsidRPr="00D119A8" w14:paraId="0D8D4E7D" w14:textId="77777777" w:rsidTr="00F7003C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04C0154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eastAsia="Microsoft YaHei" w:hAnsi="Times New Roman" w:cs="Times New Roman"/>
                <w:color w:val="000000"/>
              </w:rPr>
              <w:t xml:space="preserve">Chai Kexia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DBB560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2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CA171C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CE59B76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F89D550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C91091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F151D2" w:rsidRPr="00D119A8" w14:paraId="43297FDD" w14:textId="77777777" w:rsidTr="00F7003C">
        <w:trPr>
          <w:trHeight w:val="27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108D3A7" w14:textId="77777777" w:rsidR="00F151D2" w:rsidRPr="00D119A8" w:rsidRDefault="00F151D2" w:rsidP="00F7003C">
            <w:pPr>
              <w:rPr>
                <w:rFonts w:ascii="Times New Roman" w:eastAsia="Microsoft YaHei" w:hAnsi="Times New Roman" w:cs="Times New Roman"/>
                <w:color w:val="000000"/>
              </w:rPr>
            </w:pPr>
            <w:r w:rsidRPr="00D119A8">
              <w:rPr>
                <w:rFonts w:ascii="Times New Roman" w:eastAsia="Microsoft YaHei" w:hAnsi="Times New Roman" w:cs="Times New Roman"/>
                <w:color w:val="000000"/>
              </w:rPr>
              <w:t>Yasumori Izum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AC50A9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2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9F3691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9FD2F72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111E8ED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1B4FF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F151D2" w:rsidRPr="00D119A8" w14:paraId="7F970DB9" w14:textId="77777777" w:rsidTr="00F7003C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A1B2A56" w14:textId="77777777" w:rsidR="00F151D2" w:rsidRPr="00D119A8" w:rsidRDefault="00F151D2" w:rsidP="00F7003C">
            <w:pPr>
              <w:rPr>
                <w:rFonts w:ascii="Times New Roman" w:eastAsia="Microsoft YaHei" w:hAnsi="Times New Roman" w:cs="Times New Roman"/>
                <w:color w:val="000000"/>
              </w:rPr>
            </w:pPr>
            <w:r w:rsidRPr="00D119A8">
              <w:rPr>
                <w:rFonts w:ascii="Times New Roman" w:eastAsia="Microsoft YaHei" w:hAnsi="Times New Roman" w:cs="Times New Roman"/>
                <w:color w:val="000000"/>
              </w:rPr>
              <w:t xml:space="preserve">Wang Liuqing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33F20B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2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D970CE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EC95C63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DEA1BBB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369FA3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F151D2" w:rsidRPr="00D119A8" w14:paraId="58D4AEB1" w14:textId="77777777" w:rsidTr="00F7003C">
        <w:trPr>
          <w:trHeight w:val="281"/>
        </w:trPr>
        <w:tc>
          <w:tcPr>
            <w:tcW w:w="2127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0F6666B" w14:textId="77777777" w:rsidR="00F151D2" w:rsidRPr="00D119A8" w:rsidRDefault="00F151D2" w:rsidP="00F7003C">
            <w:pPr>
              <w:rPr>
                <w:rFonts w:ascii="Times New Roman" w:eastAsia="Microsoft YaHei" w:hAnsi="Times New Roman" w:cs="Times New Roman"/>
                <w:color w:val="000000"/>
              </w:rPr>
            </w:pPr>
            <w:r w:rsidRPr="00D119A8">
              <w:rPr>
                <w:rFonts w:ascii="Times New Roman" w:eastAsia="Microsoft YaHei" w:hAnsi="Times New Roman" w:cs="Times New Roman"/>
                <w:color w:val="000000"/>
              </w:rPr>
              <w:t xml:space="preserve">Seong-Kyu Kim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7C40C95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72397AE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**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B7EC919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9F5AA96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09E028D" w14:textId="77777777" w:rsidR="00F151D2" w:rsidRPr="00D119A8" w:rsidRDefault="00F151D2" w:rsidP="00F7003C">
            <w:pPr>
              <w:rPr>
                <w:rFonts w:ascii="Times New Roman" w:hAnsi="Times New Roman" w:cs="Times New Roman"/>
                <w:color w:val="000000"/>
              </w:rPr>
            </w:pPr>
            <w:r w:rsidRPr="00D119A8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</w:tbl>
    <w:p w14:paraId="5A3D1F02" w14:textId="77777777" w:rsidR="00566968" w:rsidRDefault="00566968"/>
    <w:sectPr w:rsidR="005669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B075FB" w14:textId="77777777" w:rsidR="00E97FF8" w:rsidRDefault="00E97FF8" w:rsidP="00F151D2">
      <w:r>
        <w:separator/>
      </w:r>
    </w:p>
  </w:endnote>
  <w:endnote w:type="continuationSeparator" w:id="0">
    <w:p w14:paraId="1FA7A42D" w14:textId="77777777" w:rsidR="00E97FF8" w:rsidRDefault="00E97FF8" w:rsidP="00F151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7CC63A" w14:textId="77777777" w:rsidR="00E97FF8" w:rsidRDefault="00E97FF8" w:rsidP="00F151D2">
      <w:r>
        <w:separator/>
      </w:r>
    </w:p>
  </w:footnote>
  <w:footnote w:type="continuationSeparator" w:id="0">
    <w:p w14:paraId="0E4E6F38" w14:textId="77777777" w:rsidR="00E97FF8" w:rsidRDefault="00E97FF8" w:rsidP="00F151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00CE"/>
    <w:rsid w:val="00566968"/>
    <w:rsid w:val="00D4351B"/>
    <w:rsid w:val="00D92264"/>
    <w:rsid w:val="00DA00CE"/>
    <w:rsid w:val="00E97FF8"/>
    <w:rsid w:val="00F1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A2A3AE"/>
  <w15:chartTrackingRefBased/>
  <w15:docId w15:val="{5E13FFE6-9D74-468B-90A2-08C363946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1D2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151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151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151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151D2"/>
    <w:rPr>
      <w:sz w:val="18"/>
      <w:szCs w:val="18"/>
    </w:rPr>
  </w:style>
  <w:style w:type="table" w:styleId="TableGrid">
    <w:name w:val="Table Grid"/>
    <w:basedOn w:val="TableNormal"/>
    <w:uiPriority w:val="39"/>
    <w:rsid w:val="00F151D2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滢钰 罗</dc:creator>
  <cp:keywords/>
  <dc:description/>
  <cp:lastModifiedBy>Vijayalakshmi S</cp:lastModifiedBy>
  <cp:revision>2</cp:revision>
  <dcterms:created xsi:type="dcterms:W3CDTF">2025-03-24T16:45:00Z</dcterms:created>
  <dcterms:modified xsi:type="dcterms:W3CDTF">2025-03-24T16:45:00Z</dcterms:modified>
</cp:coreProperties>
</file>